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0B901C3"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 link to dryad repository where all data and code used in this study can be access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3C5F4F"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15E09A"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07A16B" w:rsidR="00DE32B5"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322692F"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F8FA19"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E92276"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8C6BD0"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E02087" w:rsidR="00F102CC" w:rsidRPr="003D5AF6" w:rsidRDefault="00DE32B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3FD9BA" w:rsidR="00F102CC" w:rsidRDefault="00DE32B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8CEAB1"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715C89"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8F37BB1"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44C082F" w:rsidR="00F102CC" w:rsidRPr="00DE32B5" w:rsidRDefault="00DE32B5">
            <w:pPr>
              <w:spacing w:line="225" w:lineRule="auto"/>
              <w:rPr>
                <w:rFonts w:ascii="Noto Sans" w:eastAsia="Noto Sans" w:hAnsi="Noto Sans" w:cs="Noto Sans"/>
                <w:bCs/>
                <w:color w:val="434343"/>
                <w:sz w:val="18"/>
                <w:szCs w:val="18"/>
              </w:rPr>
            </w:pPr>
            <w:r w:rsidRPr="00DE32B5">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217E1C"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A4BECC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9B1D9F"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6E2BA3"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A794C36"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1D0D8A"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0291E4"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6DE418"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E573A1"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452C5A"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tudy sourcing &amp; in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85E74A"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50F75C"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8D5244"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0603FDA"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CAE853"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0F8BA44" w:rsidR="00F102CC" w:rsidRPr="003D5AF6" w:rsidRDefault="00DE32B5">
            <w:pPr>
              <w:spacing w:line="225" w:lineRule="auto"/>
              <w:rPr>
                <w:rFonts w:ascii="Noto Sans" w:eastAsia="Noto Sans" w:hAnsi="Noto Sans" w:cs="Noto Sans"/>
                <w:bCs/>
                <w:color w:val="434343"/>
              </w:rPr>
            </w:pPr>
            <w:r>
              <w:rPr>
                <w:rFonts w:ascii="Noto Sans" w:eastAsia="Noto Sans" w:hAnsi="Noto Sans" w:cs="Noto Sans"/>
                <w:bCs/>
                <w:color w:val="434343"/>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20D55D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225623"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3F9CB1" w:rsidR="00F102CC" w:rsidRPr="003D5AF6" w:rsidRDefault="00DE32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4A0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EB04EE" w14:textId="77777777" w:rsidR="00594A0B" w:rsidRDefault="00594A0B">
      <w:r>
        <w:separator/>
      </w:r>
    </w:p>
  </w:endnote>
  <w:endnote w:type="continuationSeparator" w:id="0">
    <w:p w14:paraId="5A978F85" w14:textId="77777777" w:rsidR="00594A0B" w:rsidRDefault="00594A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5BF35" w14:textId="77777777" w:rsidR="00594A0B" w:rsidRDefault="00594A0B">
      <w:r>
        <w:separator/>
      </w:r>
    </w:p>
  </w:footnote>
  <w:footnote w:type="continuationSeparator" w:id="0">
    <w:p w14:paraId="29F1745D" w14:textId="77777777" w:rsidR="00594A0B" w:rsidRDefault="00594A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94A0B"/>
    <w:rsid w:val="005B0259"/>
    <w:rsid w:val="007054B6"/>
    <w:rsid w:val="0078687E"/>
    <w:rsid w:val="0082259D"/>
    <w:rsid w:val="009C7B26"/>
    <w:rsid w:val="00A11E52"/>
    <w:rsid w:val="00B2483D"/>
    <w:rsid w:val="00BD41E9"/>
    <w:rsid w:val="00C84413"/>
    <w:rsid w:val="00DE32B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53</Words>
  <Characters>828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der, Lucy</cp:lastModifiedBy>
  <cp:revision>2</cp:revision>
  <dcterms:created xsi:type="dcterms:W3CDTF">2025-03-03T11:20:00Z</dcterms:created>
  <dcterms:modified xsi:type="dcterms:W3CDTF">2025-03-03T11:20:00Z</dcterms:modified>
</cp:coreProperties>
</file>